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CA2" w:rsidRDefault="009637F9">
      <w:pPr>
        <w:widowControl/>
        <w:spacing w:line="360" w:lineRule="auto"/>
        <w:jc w:val="center"/>
        <w:rPr>
          <w:rFonts w:ascii="Times New Roman" w:hAnsi="Times New Roman" w:cs="Times New Roman" w:hint="eastAsia"/>
          <w:b/>
          <w:sz w:val="30"/>
          <w:szCs w:val="30"/>
        </w:rPr>
      </w:pPr>
      <w:r>
        <w:rPr>
          <w:rFonts w:ascii="Times New Roman" w:hAnsi="Times New Roman" w:cs="Times New Roman" w:hint="eastAsia"/>
          <w:b/>
          <w:sz w:val="30"/>
          <w:szCs w:val="30"/>
        </w:rPr>
        <w:t>Supplementary Materials</w:t>
      </w:r>
    </w:p>
    <w:p w:rsidR="008E6751" w:rsidRDefault="008E6751">
      <w:pPr>
        <w:widowControl/>
        <w:spacing w:line="36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765CA2" w:rsidRDefault="009637F9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 w:hint="default"/>
          <w:b/>
          <w:lang w:bidi="ar"/>
        </w:rPr>
        <w:t>Table S1.</w:t>
      </w:r>
      <w:r>
        <w:rPr>
          <w:rStyle w:val="fontstyle01"/>
          <w:rFonts w:ascii="Times New Roman" w:hAnsi="Times New Roman" w:cs="Times New Roman" w:hint="default"/>
          <w:lang w:bidi="ar"/>
        </w:rPr>
        <w:t xml:space="preserve"> </w:t>
      </w:r>
      <w:proofErr w:type="gramStart"/>
      <w:r>
        <w:rPr>
          <w:rStyle w:val="fontstyle01"/>
          <w:rFonts w:ascii="Times New Roman" w:hAnsi="Times New Roman" w:cs="Times New Roman" w:hint="default"/>
          <w:lang w:bidi="ar"/>
        </w:rPr>
        <w:t>Clinical Characteristics of Six AKI Patients.</w:t>
      </w:r>
      <w:proofErr w:type="gramEnd"/>
      <w:r>
        <w:rPr>
          <w:rStyle w:val="fontstyle01"/>
          <w:rFonts w:ascii="Times New Roman" w:hAnsi="Times New Roman" w:cs="Times New Roman" w:hint="default"/>
          <w:lang w:bidi="ar"/>
        </w:rPr>
        <w:t xml:space="preserve"> </w:t>
      </w:r>
    </w:p>
    <w:tbl>
      <w:tblPr>
        <w:tblStyle w:val="a5"/>
        <w:tblW w:w="0" w:type="auto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4077"/>
        <w:gridCol w:w="2977"/>
      </w:tblGrid>
      <w:tr w:rsidR="00765CA2">
        <w:tc>
          <w:tcPr>
            <w:tcW w:w="4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65CA2" w:rsidRDefault="009637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Characteristics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65CA2" w:rsidRDefault="00963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Patients (n=6)</w:t>
            </w:r>
          </w:p>
        </w:tc>
      </w:tr>
      <w:tr w:rsidR="00765CA2">
        <w:tc>
          <w:tcPr>
            <w:tcW w:w="40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65CA2" w:rsidRDefault="009637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Age, y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65CA2" w:rsidRDefault="00963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54.0±16.8</w:t>
            </w:r>
          </w:p>
        </w:tc>
      </w:tr>
      <w:tr w:rsidR="00765CA2">
        <w:tc>
          <w:tcPr>
            <w:tcW w:w="4077" w:type="dxa"/>
            <w:shd w:val="clear" w:color="auto" w:fill="auto"/>
          </w:tcPr>
          <w:p w:rsidR="00765CA2" w:rsidRDefault="009637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MI (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bidi="ar"/>
              </w:rPr>
              <w:t>kg/m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:rsidR="00765CA2" w:rsidRDefault="00963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0.6±4.7</w:t>
            </w:r>
          </w:p>
        </w:tc>
      </w:tr>
      <w:tr w:rsidR="00765CA2">
        <w:tc>
          <w:tcPr>
            <w:tcW w:w="4077" w:type="dxa"/>
            <w:shd w:val="clear" w:color="auto" w:fill="auto"/>
          </w:tcPr>
          <w:p w:rsidR="00765CA2" w:rsidRDefault="009637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Smoke</w:t>
            </w:r>
          </w:p>
        </w:tc>
        <w:tc>
          <w:tcPr>
            <w:tcW w:w="2977" w:type="dxa"/>
            <w:shd w:val="clear" w:color="auto" w:fill="auto"/>
          </w:tcPr>
          <w:p w:rsidR="00765CA2" w:rsidRDefault="00963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6 (100)</w:t>
            </w:r>
          </w:p>
        </w:tc>
      </w:tr>
      <w:tr w:rsidR="00765CA2">
        <w:tc>
          <w:tcPr>
            <w:tcW w:w="4077" w:type="dxa"/>
            <w:shd w:val="clear" w:color="auto" w:fill="auto"/>
          </w:tcPr>
          <w:p w:rsidR="00765CA2" w:rsidRDefault="009637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History</w:t>
            </w:r>
          </w:p>
        </w:tc>
        <w:tc>
          <w:tcPr>
            <w:tcW w:w="2977" w:type="dxa"/>
            <w:shd w:val="clear" w:color="auto" w:fill="auto"/>
          </w:tcPr>
          <w:p w:rsidR="00765CA2" w:rsidRDefault="00765C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CA2">
        <w:tc>
          <w:tcPr>
            <w:tcW w:w="4077" w:type="dxa"/>
            <w:shd w:val="clear" w:color="auto" w:fill="auto"/>
          </w:tcPr>
          <w:p w:rsidR="00765CA2" w:rsidRDefault="00963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Hypertension</w:t>
            </w:r>
          </w:p>
        </w:tc>
        <w:tc>
          <w:tcPr>
            <w:tcW w:w="2977" w:type="dxa"/>
            <w:shd w:val="clear" w:color="auto" w:fill="auto"/>
          </w:tcPr>
          <w:p w:rsidR="00765CA2" w:rsidRDefault="00963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(16.7)</w:t>
            </w:r>
          </w:p>
        </w:tc>
      </w:tr>
      <w:tr w:rsidR="00765CA2">
        <w:tc>
          <w:tcPr>
            <w:tcW w:w="4077" w:type="dxa"/>
            <w:shd w:val="clear" w:color="auto" w:fill="auto"/>
          </w:tcPr>
          <w:p w:rsidR="00765CA2" w:rsidRDefault="00963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Diabetes</w:t>
            </w:r>
          </w:p>
        </w:tc>
        <w:tc>
          <w:tcPr>
            <w:tcW w:w="2977" w:type="dxa"/>
            <w:shd w:val="clear" w:color="auto" w:fill="auto"/>
          </w:tcPr>
          <w:p w:rsidR="00765CA2" w:rsidRDefault="00963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0(0.0)</w:t>
            </w:r>
          </w:p>
        </w:tc>
      </w:tr>
      <w:tr w:rsidR="00765CA2">
        <w:tc>
          <w:tcPr>
            <w:tcW w:w="4077" w:type="dxa"/>
            <w:shd w:val="clear" w:color="auto" w:fill="auto"/>
          </w:tcPr>
          <w:p w:rsidR="00765CA2" w:rsidRDefault="00963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Hyperlipemia</w:t>
            </w:r>
            <w:proofErr w:type="spellEnd"/>
          </w:p>
        </w:tc>
        <w:tc>
          <w:tcPr>
            <w:tcW w:w="2977" w:type="dxa"/>
            <w:shd w:val="clear" w:color="auto" w:fill="auto"/>
          </w:tcPr>
          <w:p w:rsidR="00765CA2" w:rsidRDefault="00963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0(0.0)</w:t>
            </w:r>
          </w:p>
        </w:tc>
      </w:tr>
      <w:tr w:rsidR="00765CA2">
        <w:tc>
          <w:tcPr>
            <w:tcW w:w="4077" w:type="dxa"/>
            <w:shd w:val="clear" w:color="auto" w:fill="auto"/>
          </w:tcPr>
          <w:p w:rsidR="00765CA2" w:rsidRDefault="009637F9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coronary heart disease</w:t>
            </w:r>
          </w:p>
        </w:tc>
        <w:tc>
          <w:tcPr>
            <w:tcW w:w="2977" w:type="dxa"/>
            <w:shd w:val="clear" w:color="auto" w:fill="auto"/>
          </w:tcPr>
          <w:p w:rsidR="00765CA2" w:rsidRDefault="00963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0(0.0)</w:t>
            </w:r>
          </w:p>
        </w:tc>
      </w:tr>
      <w:tr w:rsidR="00765CA2">
        <w:tc>
          <w:tcPr>
            <w:tcW w:w="4077" w:type="dxa"/>
            <w:shd w:val="clear" w:color="auto" w:fill="auto"/>
          </w:tcPr>
          <w:p w:rsidR="00765CA2" w:rsidRDefault="009637F9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Chronic kidney disease</w:t>
            </w:r>
          </w:p>
        </w:tc>
        <w:tc>
          <w:tcPr>
            <w:tcW w:w="2977" w:type="dxa"/>
            <w:shd w:val="clear" w:color="auto" w:fill="auto"/>
          </w:tcPr>
          <w:p w:rsidR="00765CA2" w:rsidRDefault="00963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0(0.0)</w:t>
            </w:r>
          </w:p>
        </w:tc>
      </w:tr>
      <w:tr w:rsidR="00765CA2">
        <w:tc>
          <w:tcPr>
            <w:tcW w:w="4077" w:type="dxa"/>
            <w:shd w:val="clear" w:color="auto" w:fill="auto"/>
          </w:tcPr>
          <w:p w:rsidR="00765CA2" w:rsidRDefault="009637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RBC (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:lang w:bidi="ar"/>
              </w:rPr>
              <w:t>10^9/L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:rsidR="00765CA2" w:rsidRDefault="00963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5.0±0.5</w:t>
            </w:r>
          </w:p>
        </w:tc>
      </w:tr>
      <w:tr w:rsidR="00765CA2">
        <w:tc>
          <w:tcPr>
            <w:tcW w:w="4077" w:type="dxa"/>
            <w:shd w:val="clear" w:color="auto" w:fill="auto"/>
          </w:tcPr>
          <w:p w:rsidR="00765CA2" w:rsidRDefault="009637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Hemoglobin (g/L) </w:t>
            </w:r>
          </w:p>
        </w:tc>
        <w:tc>
          <w:tcPr>
            <w:tcW w:w="2977" w:type="dxa"/>
            <w:shd w:val="clear" w:color="auto" w:fill="auto"/>
          </w:tcPr>
          <w:p w:rsidR="00765CA2" w:rsidRDefault="00963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36.0±18.4</w:t>
            </w:r>
          </w:p>
        </w:tc>
      </w:tr>
      <w:tr w:rsidR="00765CA2">
        <w:tc>
          <w:tcPr>
            <w:tcW w:w="4077" w:type="dxa"/>
            <w:shd w:val="clear" w:color="auto" w:fill="auto"/>
          </w:tcPr>
          <w:p w:rsidR="00765CA2" w:rsidRDefault="009637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Hematocrit level (%)</w:t>
            </w:r>
          </w:p>
        </w:tc>
        <w:tc>
          <w:tcPr>
            <w:tcW w:w="2977" w:type="dxa"/>
            <w:shd w:val="clear" w:color="auto" w:fill="auto"/>
          </w:tcPr>
          <w:p w:rsidR="00765CA2" w:rsidRDefault="00963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1.5±3.8</w:t>
            </w:r>
          </w:p>
        </w:tc>
      </w:tr>
      <w:tr w:rsidR="00765CA2">
        <w:tc>
          <w:tcPr>
            <w:tcW w:w="4077" w:type="dxa"/>
            <w:shd w:val="clear" w:color="auto" w:fill="auto"/>
          </w:tcPr>
          <w:p w:rsidR="00765CA2" w:rsidRDefault="009637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Albumin (g/L)</w:t>
            </w:r>
          </w:p>
        </w:tc>
        <w:tc>
          <w:tcPr>
            <w:tcW w:w="2977" w:type="dxa"/>
            <w:shd w:val="clear" w:color="auto" w:fill="auto"/>
          </w:tcPr>
          <w:p w:rsidR="00765CA2" w:rsidRDefault="00963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37.8±4.1</w:t>
            </w:r>
          </w:p>
        </w:tc>
      </w:tr>
      <w:tr w:rsidR="00765CA2">
        <w:tc>
          <w:tcPr>
            <w:tcW w:w="4077" w:type="dxa"/>
            <w:shd w:val="clear" w:color="auto" w:fill="auto"/>
          </w:tcPr>
          <w:p w:rsidR="00765CA2" w:rsidRDefault="009637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APACHE II score</w:t>
            </w:r>
          </w:p>
        </w:tc>
        <w:tc>
          <w:tcPr>
            <w:tcW w:w="2977" w:type="dxa"/>
            <w:shd w:val="clear" w:color="auto" w:fill="auto"/>
          </w:tcPr>
          <w:p w:rsidR="00765CA2" w:rsidRDefault="00963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2.2±2.6</w:t>
            </w:r>
          </w:p>
        </w:tc>
      </w:tr>
      <w:tr w:rsidR="00765CA2">
        <w:tc>
          <w:tcPr>
            <w:tcW w:w="4077" w:type="dxa"/>
            <w:shd w:val="clear" w:color="auto" w:fill="auto"/>
          </w:tcPr>
          <w:p w:rsidR="00765CA2" w:rsidRDefault="009637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Serum creatinine (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/L)</w:t>
            </w:r>
          </w:p>
        </w:tc>
        <w:tc>
          <w:tcPr>
            <w:tcW w:w="2977" w:type="dxa"/>
            <w:shd w:val="clear" w:color="auto" w:fill="auto"/>
          </w:tcPr>
          <w:p w:rsidR="00765CA2" w:rsidRDefault="00963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99.9±22.1</w:t>
            </w:r>
          </w:p>
        </w:tc>
      </w:tr>
      <w:tr w:rsidR="00765CA2">
        <w:tc>
          <w:tcPr>
            <w:tcW w:w="4077" w:type="dxa"/>
            <w:shd w:val="clear" w:color="auto" w:fill="auto"/>
          </w:tcPr>
          <w:p w:rsidR="00765CA2" w:rsidRDefault="009637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Glomerular filtration rate (ml/min)</w:t>
            </w:r>
          </w:p>
        </w:tc>
        <w:tc>
          <w:tcPr>
            <w:tcW w:w="2977" w:type="dxa"/>
            <w:shd w:val="clear" w:color="auto" w:fill="auto"/>
          </w:tcPr>
          <w:p w:rsidR="00765CA2" w:rsidRDefault="00963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50.8±16.0</w:t>
            </w:r>
          </w:p>
        </w:tc>
      </w:tr>
      <w:tr w:rsidR="00765CA2">
        <w:tc>
          <w:tcPr>
            <w:tcW w:w="4077" w:type="dxa"/>
            <w:shd w:val="clear" w:color="auto" w:fill="auto"/>
          </w:tcPr>
          <w:p w:rsidR="00765CA2" w:rsidRDefault="009637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Amount of blood loss (ml)</w:t>
            </w:r>
          </w:p>
        </w:tc>
        <w:tc>
          <w:tcPr>
            <w:tcW w:w="2977" w:type="dxa"/>
            <w:shd w:val="clear" w:color="auto" w:fill="auto"/>
          </w:tcPr>
          <w:p w:rsidR="00765CA2" w:rsidRDefault="00963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91.7±20.4</w:t>
            </w:r>
          </w:p>
        </w:tc>
      </w:tr>
      <w:tr w:rsidR="00765CA2">
        <w:tc>
          <w:tcPr>
            <w:tcW w:w="4077" w:type="dxa"/>
            <w:shd w:val="clear" w:color="auto" w:fill="auto"/>
          </w:tcPr>
          <w:p w:rsidR="00765CA2" w:rsidRDefault="009637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Duration of surgery (days)</w:t>
            </w:r>
          </w:p>
        </w:tc>
        <w:tc>
          <w:tcPr>
            <w:tcW w:w="2977" w:type="dxa"/>
            <w:shd w:val="clear" w:color="auto" w:fill="auto"/>
          </w:tcPr>
          <w:p w:rsidR="00765CA2" w:rsidRDefault="00963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38.3±104.8</w:t>
            </w:r>
          </w:p>
        </w:tc>
      </w:tr>
      <w:tr w:rsidR="00765CA2">
        <w:tc>
          <w:tcPr>
            <w:tcW w:w="4077" w:type="dxa"/>
            <w:shd w:val="clear" w:color="auto" w:fill="auto"/>
          </w:tcPr>
          <w:p w:rsidR="00765CA2" w:rsidRDefault="009637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Stay in hospital (days)</w:t>
            </w:r>
          </w:p>
        </w:tc>
        <w:tc>
          <w:tcPr>
            <w:tcW w:w="2977" w:type="dxa"/>
            <w:shd w:val="clear" w:color="auto" w:fill="auto"/>
          </w:tcPr>
          <w:p w:rsidR="00765CA2" w:rsidRDefault="00963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9.2±11.2</w:t>
            </w:r>
          </w:p>
        </w:tc>
      </w:tr>
      <w:tr w:rsidR="00765CA2">
        <w:tc>
          <w:tcPr>
            <w:tcW w:w="4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65CA2" w:rsidRDefault="009637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Length of ICU stay (days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65CA2" w:rsidRDefault="00963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.2±0.8</w:t>
            </w:r>
          </w:p>
        </w:tc>
      </w:tr>
    </w:tbl>
    <w:p w:rsidR="00765CA2" w:rsidRDefault="00765CA2">
      <w:pPr>
        <w:spacing w:line="360" w:lineRule="auto"/>
        <w:rPr>
          <w:rStyle w:val="fontstyle01"/>
          <w:rFonts w:ascii="Times New Roman" w:hAnsi="Times New Roman" w:cs="Times New Roman" w:hint="default"/>
          <w:b/>
          <w:lang w:bidi="ar"/>
        </w:rPr>
      </w:pPr>
    </w:p>
    <w:p w:rsidR="00765CA2" w:rsidRDefault="009637F9">
      <w:pPr>
        <w:widowControl/>
        <w:jc w:val="left"/>
        <w:rPr>
          <w:rStyle w:val="fontstyle01"/>
          <w:rFonts w:ascii="Times New Roman" w:hAnsi="Times New Roman" w:cs="Times New Roman" w:hint="default"/>
          <w:b/>
          <w:lang w:bidi="ar"/>
        </w:rPr>
      </w:pPr>
      <w:r>
        <w:rPr>
          <w:rStyle w:val="fontstyle01"/>
          <w:rFonts w:ascii="Times New Roman" w:hAnsi="Times New Roman" w:cs="Times New Roman" w:hint="default"/>
          <w:b/>
          <w:lang w:bidi="ar"/>
        </w:rPr>
        <w:br w:type="page"/>
      </w:r>
    </w:p>
    <w:p w:rsidR="00765CA2" w:rsidRDefault="009637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 w:hint="default"/>
          <w:b/>
          <w:lang w:bidi="ar"/>
        </w:rPr>
        <w:lastRenderedPageBreak/>
        <w:t>Table S2</w:t>
      </w:r>
      <w:r>
        <w:rPr>
          <w:rStyle w:val="fontstyle01"/>
          <w:rFonts w:ascii="Times New Roman" w:hAnsi="Times New Roman" w:cs="Times New Roman" w:hint="default"/>
          <w:lang w:bidi="ar"/>
        </w:rPr>
        <w:t xml:space="preserve">. </w:t>
      </w:r>
      <w:proofErr w:type="gramStart"/>
      <w:r>
        <w:rPr>
          <w:rStyle w:val="fontstyle01"/>
          <w:rFonts w:ascii="Times New Roman" w:hAnsi="Times New Roman" w:cs="Times New Roman" w:hint="default"/>
          <w:lang w:bidi="ar"/>
        </w:rPr>
        <w:t>Construction of P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>eptide Library using DDA method.</w:t>
      </w:r>
      <w:proofErr w:type="gramEnd"/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</w:p>
    <w:p w:rsidR="00765CA2" w:rsidRDefault="009637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 w:hint="default"/>
          <w:b/>
          <w:lang w:bidi="ar"/>
        </w:rPr>
        <w:t>Table S3</w:t>
      </w:r>
      <w:r>
        <w:rPr>
          <w:rStyle w:val="fontstyle01"/>
          <w:rFonts w:ascii="Times New Roman" w:hAnsi="Times New Roman" w:cs="Times New Roman" w:hint="default"/>
          <w:lang w:bidi="ar"/>
        </w:rPr>
        <w:t xml:space="preserve">. </w:t>
      </w:r>
      <w:proofErr w:type="gramStart"/>
      <w:r>
        <w:rPr>
          <w:rStyle w:val="fontstyle01"/>
          <w:rFonts w:ascii="Times New Roman" w:hAnsi="Times New Roman" w:cs="Times New Roman" w:hint="default"/>
          <w:lang w:bidi="ar"/>
        </w:rPr>
        <w:t xml:space="preserve">Summary of Peptide Identification from </w:t>
      </w:r>
      <w:bookmarkStart w:id="0" w:name="OLE_LINK69"/>
      <w:bookmarkStart w:id="1" w:name="OLE_LINK70"/>
      <w:r>
        <w:rPr>
          <w:rStyle w:val="fontstyle01"/>
          <w:rFonts w:ascii="Times New Roman" w:hAnsi="Times New Roman" w:cs="Times New Roman" w:hint="default"/>
          <w:lang w:bidi="ar"/>
        </w:rPr>
        <w:t>AKI patients’ samples.</w:t>
      </w:r>
      <w:bookmarkEnd w:id="0"/>
      <w:bookmarkEnd w:id="1"/>
      <w:proofErr w:type="gramEnd"/>
      <w:r>
        <w:rPr>
          <w:rStyle w:val="fontstyle01"/>
          <w:rFonts w:ascii="Times New Roman" w:hAnsi="Times New Roman" w:cs="Times New Roman" w:hint="default"/>
          <w:lang w:bidi="ar"/>
        </w:rPr>
        <w:t xml:space="preserve"> </w:t>
      </w:r>
    </w:p>
    <w:p w:rsidR="00765CA2" w:rsidRDefault="009637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 w:hint="default"/>
          <w:b/>
          <w:lang w:bidi="ar"/>
        </w:rPr>
        <w:t>Table S4</w:t>
      </w:r>
      <w:r>
        <w:rPr>
          <w:rStyle w:val="fontstyle01"/>
          <w:rFonts w:ascii="Times New Roman" w:hAnsi="Times New Roman" w:cs="Times New Roman" w:hint="default"/>
          <w:lang w:bidi="ar"/>
        </w:rPr>
        <w:t xml:space="preserve">. </w:t>
      </w:r>
      <w:proofErr w:type="gramStart"/>
      <w:r>
        <w:rPr>
          <w:rStyle w:val="fontstyle01"/>
          <w:rFonts w:ascii="Times New Roman" w:hAnsi="Times New Roman" w:cs="Times New Roman" w:hint="default"/>
          <w:lang w:bidi="ar"/>
        </w:rPr>
        <w:t>Summary of Protein Identification from AKI patients’ samples.</w:t>
      </w:r>
      <w:proofErr w:type="gramEnd"/>
    </w:p>
    <w:p w:rsidR="00765CA2" w:rsidRDefault="009637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 w:hint="default"/>
          <w:b/>
          <w:lang w:bidi="ar"/>
        </w:rPr>
        <w:t>Table S5</w:t>
      </w:r>
      <w:r>
        <w:rPr>
          <w:rStyle w:val="fontstyle01"/>
          <w:rFonts w:ascii="Times New Roman" w:hAnsi="Times New Roman" w:cs="Times New Roman" w:hint="default"/>
          <w:lang w:bidi="ar"/>
        </w:rPr>
        <w:t xml:space="preserve">. </w:t>
      </w:r>
      <w:proofErr w:type="gramStart"/>
      <w:r>
        <w:rPr>
          <w:rFonts w:ascii="Times New Roman" w:eastAsia="宋体" w:hAnsi="Times New Roman" w:cs="Times New Roman"/>
          <w:sz w:val="24"/>
          <w:szCs w:val="24"/>
          <w:lang w:bidi="ar"/>
        </w:rPr>
        <w:t>Annotated Information of AKI Patients’ Urinary Proteome.</w:t>
      </w:r>
      <w:proofErr w:type="gramEnd"/>
    </w:p>
    <w:p w:rsidR="00765CA2" w:rsidRDefault="009637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 w:hint="default"/>
          <w:b/>
          <w:lang w:bidi="ar"/>
        </w:rPr>
        <w:t>Table S6</w:t>
      </w:r>
      <w:r>
        <w:rPr>
          <w:rStyle w:val="fontstyle01"/>
          <w:rFonts w:ascii="Times New Roman" w:hAnsi="Times New Roman" w:cs="Times New Roman" w:hint="default"/>
          <w:lang w:bidi="ar"/>
        </w:rPr>
        <w:t xml:space="preserve">. </w:t>
      </w:r>
      <w:proofErr w:type="gramStart"/>
      <w:r>
        <w:rPr>
          <w:rStyle w:val="fontstyle01"/>
          <w:rFonts w:ascii="Times New Roman" w:hAnsi="Times New Roman" w:cs="Times New Roman" w:hint="default"/>
          <w:lang w:bidi="ar"/>
        </w:rPr>
        <w:t>Functional GO enrichment analysis of urinary DEPs.</w:t>
      </w:r>
      <w:proofErr w:type="gramEnd"/>
      <w:r>
        <w:rPr>
          <w:rStyle w:val="fontstyle01"/>
          <w:rFonts w:ascii="Times New Roman" w:hAnsi="Times New Roman" w:cs="Times New Roman" w:hint="default"/>
          <w:lang w:bidi="ar"/>
        </w:rPr>
        <w:t xml:space="preserve"> </w:t>
      </w:r>
    </w:p>
    <w:p w:rsidR="00765CA2" w:rsidRDefault="009637F9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Style w:val="fontstyle01"/>
          <w:rFonts w:ascii="Times New Roman" w:hAnsi="Times New Roman" w:cs="Times New Roman" w:hint="default"/>
          <w:b/>
          <w:lang w:bidi="ar"/>
        </w:rPr>
        <w:t>Table S7</w:t>
      </w:r>
      <w:r>
        <w:rPr>
          <w:rStyle w:val="fontstyle01"/>
          <w:rFonts w:ascii="Times New Roman" w:hAnsi="Times New Roman" w:cs="Times New Roman" w:hint="default"/>
          <w:lang w:bidi="ar"/>
        </w:rPr>
        <w:t xml:space="preserve">. </w:t>
      </w:r>
      <w:proofErr w:type="gramStart"/>
      <w: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KEGG enrichment analysis of the identified urinary DEPs.</w:t>
      </w:r>
      <w:proofErr w:type="gramEnd"/>
    </w:p>
    <w:p w:rsidR="00765CA2" w:rsidRDefault="009637F9">
      <w:pPr>
        <w:spacing w:line="360" w:lineRule="auto"/>
        <w:rPr>
          <w:kern w:val="0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  <w:lang w:bidi="ar"/>
        </w:rPr>
        <w:t>Table S8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. </w:t>
      </w:r>
      <w:proofErr w:type="gramStart"/>
      <w: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Significant enrichment pathways of biological functions for the DEPs.</w:t>
      </w:r>
      <w:proofErr w:type="gramEnd"/>
      <w: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 </w:t>
      </w:r>
    </w:p>
    <w:p w:rsidR="00765CA2" w:rsidRDefault="009637F9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  <w:lang w:bidi="ar"/>
        </w:rPr>
        <w:t>Table S9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. </w:t>
      </w:r>
      <w:proofErr w:type="gramStart"/>
      <w:r>
        <w:rPr>
          <w:rFonts w:ascii="Times New Roman" w:eastAsia="宋体" w:hAnsi="Times New Roman" w:cs="Times New Roman"/>
          <w:sz w:val="24"/>
          <w:szCs w:val="24"/>
          <w:lang w:bidi="ar"/>
        </w:rPr>
        <w:t>PPI network analysis of DEPs.</w:t>
      </w:r>
      <w:proofErr w:type="gramEnd"/>
    </w:p>
    <w:p w:rsidR="008E6751" w:rsidRDefault="008E6751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</w:p>
    <w:p w:rsidR="00765CA2" w:rsidRDefault="009637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>Figure S1.</w:t>
      </w:r>
      <w:r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 </w:t>
      </w:r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Basic statistical charts for urinary protein identification.</w:t>
      </w:r>
      <w:proofErr w:type="gramEnd"/>
      <w:r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 (A) </w:t>
      </w:r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unique</w:t>
      </w:r>
      <w:proofErr w:type="gramEnd"/>
      <w:r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 peptide distribution; (B) protein mass distribution; (C) protein coverage distribution.</w:t>
      </w:r>
    </w:p>
    <w:p w:rsidR="00765CA2" w:rsidRDefault="009637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>Figure S2.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proofErr w:type="gramStart"/>
      <w:r>
        <w:rPr>
          <w:rFonts w:ascii="Times New Roman" w:eastAsia="宋体" w:hAnsi="Times New Roman" w:cs="Times New Roman"/>
          <w:sz w:val="24"/>
          <w:szCs w:val="24"/>
          <w:lang w:bidi="ar"/>
        </w:rPr>
        <w:t>Functional GO classification of urinary proteins.</w:t>
      </w:r>
      <w:proofErr w:type="gramEnd"/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 (A) </w:t>
      </w:r>
      <w:proofErr w:type="gramStart"/>
      <w:r>
        <w:rPr>
          <w:rFonts w:ascii="Times New Roman" w:eastAsia="宋体" w:hAnsi="Times New Roman" w:cs="Times New Roman"/>
          <w:sz w:val="24"/>
          <w:szCs w:val="24"/>
          <w:lang w:bidi="ar"/>
        </w:rPr>
        <w:t>all</w:t>
      </w:r>
      <w:proofErr w:type="gramEnd"/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 the identified proteins; (B) DEPs.</w:t>
      </w:r>
    </w:p>
    <w:p w:rsidR="00765CA2" w:rsidRDefault="009637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>Figure S3.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proofErr w:type="gramStart"/>
      <w:r>
        <w:rPr>
          <w:rFonts w:ascii="Times New Roman" w:eastAsia="宋体" w:hAnsi="Times New Roman" w:cs="Times New Roman"/>
          <w:sz w:val="24"/>
          <w:szCs w:val="24"/>
          <w:lang w:bidi="ar"/>
        </w:rPr>
        <w:t>KOG functional annotation of DEPs.</w:t>
      </w:r>
      <w:proofErr w:type="gramEnd"/>
    </w:p>
    <w:p w:rsidR="00765CA2" w:rsidRDefault="009637F9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>Figure S4.</w:t>
      </w:r>
      <w:r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 </w:t>
      </w:r>
      <w:proofErr w:type="gramStart"/>
      <w:r>
        <w:rPr>
          <w:rFonts w:ascii="Times New Roman" w:eastAsia="宋体" w:hAnsi="Times New Roman" w:cs="Times New Roman"/>
          <w:sz w:val="24"/>
          <w:szCs w:val="24"/>
          <w:lang w:bidi="ar"/>
        </w:rPr>
        <w:t>Subcellular localization of DEPs.</w:t>
      </w:r>
      <w:proofErr w:type="gramEnd"/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 The x-axis represents subcellular structure entries and y-axis represents the number of DEPs.</w:t>
      </w:r>
    </w:p>
    <w:p w:rsidR="00765CA2" w:rsidRDefault="009637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OLE_LINK27"/>
      <w:bookmarkStart w:id="3" w:name="OLE_LINK26"/>
      <w:r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 xml:space="preserve">Figur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:lang w:bidi="ar"/>
        </w:rPr>
        <w:t>S5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. </w:t>
      </w:r>
      <w:r>
        <w:rPr>
          <w:rFonts w:ascii="Times New Roman" w:eastAsia="宋体" w:hAnsi="Times New Roman" w:cs="Times New Roman"/>
          <w:sz w:val="24"/>
          <w:lang w:bidi="ar"/>
        </w:rPr>
        <w:t xml:space="preserve">The interaction mechanisms with trypsin hydrolyzed peptides with Gemini C18 silica microspheres in the basic mobile phase. </w:t>
      </w:r>
      <w:bookmarkEnd w:id="2"/>
      <w:bookmarkEnd w:id="3"/>
    </w:p>
    <w:p w:rsidR="00765CA2" w:rsidRDefault="00765CA2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</w:p>
    <w:p w:rsidR="00A8363D" w:rsidRDefault="00A8363D" w:rsidP="0010025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D</w:t>
      </w:r>
      <w:r>
        <w:rPr>
          <w:rFonts w:ascii="Times New Roman" w:hAnsi="Times New Roman" w:cs="Times New Roman" w:hint="eastAsia"/>
          <w:b/>
          <w:sz w:val="24"/>
          <w:szCs w:val="24"/>
        </w:rPr>
        <w:t>ata availability</w:t>
      </w:r>
    </w:p>
    <w:p w:rsidR="00765CA2" w:rsidRDefault="00A8363D" w:rsidP="005E217E">
      <w:pPr>
        <w:spacing w:line="360" w:lineRule="auto"/>
        <w:ind w:firstLineChars="200" w:firstLine="480"/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bookmarkStart w:id="4" w:name="_GoBack"/>
      <w:bookmarkEnd w:id="4"/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ass spectrometry data have been deposited t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Pro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ww.iprox.org) with </w:t>
      </w:r>
      <w:r>
        <w:rPr>
          <w:rFonts w:ascii="Times New Roman" w:hAnsi="Times New Roman" w:cs="Times New Roman" w:hint="eastAsia"/>
          <w:sz w:val="24"/>
          <w:szCs w:val="24"/>
        </w:rPr>
        <w:t xml:space="preserve">ID </w:t>
      </w:r>
      <w:r>
        <w:rPr>
          <w:rFonts w:ascii="Times New Roman" w:hAnsi="Times New Roman" w:cs="Times New Roman"/>
          <w:sz w:val="24"/>
          <w:szCs w:val="24"/>
        </w:rPr>
        <w:t xml:space="preserve">IPX0004214000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roteomeXchan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sortium (</w:t>
      </w:r>
      <w:hyperlink r:id="rId5" w:tgtFrame="_blank" w:history="1">
        <w:r>
          <w:rPr>
            <w:rFonts w:ascii="Times New Roman" w:hAnsi="Times New Roman" w:cs="Times New Roman"/>
            <w:sz w:val="24"/>
            <w:szCs w:val="24"/>
          </w:rPr>
          <w:t>http://proteomecentral.proteomexchange.org</w:t>
        </w:r>
      </w:hyperlink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sz w:val="24"/>
          <w:szCs w:val="24"/>
        </w:rPr>
        <w:t>via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iPro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rtner repositor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 the dataset identifie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XD032344.</w:t>
      </w:r>
    </w:p>
    <w:sectPr w:rsidR="00765CA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U3YThhMjM0ZDZjOGE3NGU5MDc1YTk0YWRmNWRiODIifQ=="/>
  </w:docVars>
  <w:rsids>
    <w:rsidRoot w:val="00BF0AD2"/>
    <w:rsid w:val="00002723"/>
    <w:rsid w:val="00020BBA"/>
    <w:rsid w:val="000513B8"/>
    <w:rsid w:val="0005376F"/>
    <w:rsid w:val="00066A0A"/>
    <w:rsid w:val="000C4F35"/>
    <w:rsid w:val="000E289A"/>
    <w:rsid w:val="00100258"/>
    <w:rsid w:val="0012164F"/>
    <w:rsid w:val="00122D2B"/>
    <w:rsid w:val="00124539"/>
    <w:rsid w:val="001334DB"/>
    <w:rsid w:val="0014073F"/>
    <w:rsid w:val="001431AF"/>
    <w:rsid w:val="00192EBF"/>
    <w:rsid w:val="00197017"/>
    <w:rsid w:val="001A70B6"/>
    <w:rsid w:val="001B00CA"/>
    <w:rsid w:val="001E04C8"/>
    <w:rsid w:val="001E44A0"/>
    <w:rsid w:val="00203249"/>
    <w:rsid w:val="00225697"/>
    <w:rsid w:val="00232045"/>
    <w:rsid w:val="002B24DF"/>
    <w:rsid w:val="002B3E1B"/>
    <w:rsid w:val="002D0CAC"/>
    <w:rsid w:val="002D12B2"/>
    <w:rsid w:val="002E3017"/>
    <w:rsid w:val="002E658E"/>
    <w:rsid w:val="002F35A9"/>
    <w:rsid w:val="003078A1"/>
    <w:rsid w:val="00314F15"/>
    <w:rsid w:val="003641A1"/>
    <w:rsid w:val="00367D7E"/>
    <w:rsid w:val="00392334"/>
    <w:rsid w:val="00397A0F"/>
    <w:rsid w:val="003A6033"/>
    <w:rsid w:val="003B1D0C"/>
    <w:rsid w:val="003B6B2F"/>
    <w:rsid w:val="003B7BB4"/>
    <w:rsid w:val="003C5607"/>
    <w:rsid w:val="003C671B"/>
    <w:rsid w:val="004067B0"/>
    <w:rsid w:val="00406F27"/>
    <w:rsid w:val="004144C3"/>
    <w:rsid w:val="004405EC"/>
    <w:rsid w:val="004542F5"/>
    <w:rsid w:val="00472233"/>
    <w:rsid w:val="00472FB0"/>
    <w:rsid w:val="00473888"/>
    <w:rsid w:val="004A3391"/>
    <w:rsid w:val="004B420B"/>
    <w:rsid w:val="004B6BD2"/>
    <w:rsid w:val="004B79F4"/>
    <w:rsid w:val="004E75E1"/>
    <w:rsid w:val="00556BA9"/>
    <w:rsid w:val="00586141"/>
    <w:rsid w:val="0058721D"/>
    <w:rsid w:val="005B6385"/>
    <w:rsid w:val="005D7EF2"/>
    <w:rsid w:val="005E217E"/>
    <w:rsid w:val="005E3192"/>
    <w:rsid w:val="00614BC5"/>
    <w:rsid w:val="00634EF0"/>
    <w:rsid w:val="006626FC"/>
    <w:rsid w:val="00663223"/>
    <w:rsid w:val="0067203C"/>
    <w:rsid w:val="006764C1"/>
    <w:rsid w:val="006804C7"/>
    <w:rsid w:val="00687BE1"/>
    <w:rsid w:val="00694A0E"/>
    <w:rsid w:val="006B03CF"/>
    <w:rsid w:val="006B1502"/>
    <w:rsid w:val="006D27E7"/>
    <w:rsid w:val="006D2B9C"/>
    <w:rsid w:val="006D42A0"/>
    <w:rsid w:val="00704786"/>
    <w:rsid w:val="0070674C"/>
    <w:rsid w:val="00723E90"/>
    <w:rsid w:val="00743834"/>
    <w:rsid w:val="007461A4"/>
    <w:rsid w:val="00755BB2"/>
    <w:rsid w:val="00765CA2"/>
    <w:rsid w:val="007963FA"/>
    <w:rsid w:val="0079690F"/>
    <w:rsid w:val="00796925"/>
    <w:rsid w:val="007C4AD8"/>
    <w:rsid w:val="007D378A"/>
    <w:rsid w:val="007E1286"/>
    <w:rsid w:val="007F1C46"/>
    <w:rsid w:val="007F2670"/>
    <w:rsid w:val="00812B15"/>
    <w:rsid w:val="0081451A"/>
    <w:rsid w:val="008154EA"/>
    <w:rsid w:val="008206FA"/>
    <w:rsid w:val="00826D93"/>
    <w:rsid w:val="00844283"/>
    <w:rsid w:val="00857CB5"/>
    <w:rsid w:val="00857D28"/>
    <w:rsid w:val="0088553D"/>
    <w:rsid w:val="008A2589"/>
    <w:rsid w:val="008A2E9B"/>
    <w:rsid w:val="008E6751"/>
    <w:rsid w:val="008F525A"/>
    <w:rsid w:val="00902A4B"/>
    <w:rsid w:val="00912332"/>
    <w:rsid w:val="009504A9"/>
    <w:rsid w:val="009637F9"/>
    <w:rsid w:val="00970967"/>
    <w:rsid w:val="00971E71"/>
    <w:rsid w:val="009C1B9C"/>
    <w:rsid w:val="009C6D36"/>
    <w:rsid w:val="009F16A8"/>
    <w:rsid w:val="00A231B3"/>
    <w:rsid w:val="00A30F8D"/>
    <w:rsid w:val="00A43B23"/>
    <w:rsid w:val="00A707EC"/>
    <w:rsid w:val="00A7352B"/>
    <w:rsid w:val="00A8363D"/>
    <w:rsid w:val="00AC01CA"/>
    <w:rsid w:val="00AC464F"/>
    <w:rsid w:val="00B21CB9"/>
    <w:rsid w:val="00B27CF5"/>
    <w:rsid w:val="00B665AC"/>
    <w:rsid w:val="00B8085A"/>
    <w:rsid w:val="00B96A2C"/>
    <w:rsid w:val="00BD4820"/>
    <w:rsid w:val="00BD56E7"/>
    <w:rsid w:val="00BE23AD"/>
    <w:rsid w:val="00BF0AD2"/>
    <w:rsid w:val="00C01F9B"/>
    <w:rsid w:val="00C33A82"/>
    <w:rsid w:val="00C6051F"/>
    <w:rsid w:val="00C639CA"/>
    <w:rsid w:val="00C655F4"/>
    <w:rsid w:val="00C87647"/>
    <w:rsid w:val="00C9215C"/>
    <w:rsid w:val="00C95AC6"/>
    <w:rsid w:val="00CA6B43"/>
    <w:rsid w:val="00CD1A07"/>
    <w:rsid w:val="00D46848"/>
    <w:rsid w:val="00D6216A"/>
    <w:rsid w:val="00D745DC"/>
    <w:rsid w:val="00D84EEB"/>
    <w:rsid w:val="00D9245D"/>
    <w:rsid w:val="00D9651A"/>
    <w:rsid w:val="00DA28F8"/>
    <w:rsid w:val="00DA74D4"/>
    <w:rsid w:val="00DD1238"/>
    <w:rsid w:val="00DD7312"/>
    <w:rsid w:val="00DE0A4E"/>
    <w:rsid w:val="00DF4DBB"/>
    <w:rsid w:val="00E152BE"/>
    <w:rsid w:val="00E167A4"/>
    <w:rsid w:val="00E26CF2"/>
    <w:rsid w:val="00E85DF2"/>
    <w:rsid w:val="00E91556"/>
    <w:rsid w:val="00E961F4"/>
    <w:rsid w:val="00EA3F73"/>
    <w:rsid w:val="00EA46A1"/>
    <w:rsid w:val="00F223E8"/>
    <w:rsid w:val="00F43F1A"/>
    <w:rsid w:val="00F4782C"/>
    <w:rsid w:val="00F76B99"/>
    <w:rsid w:val="00F90BD2"/>
    <w:rsid w:val="00F93828"/>
    <w:rsid w:val="00FB2622"/>
    <w:rsid w:val="00FC35FE"/>
    <w:rsid w:val="00FD253C"/>
    <w:rsid w:val="00FD56F9"/>
    <w:rsid w:val="00FE3CDE"/>
    <w:rsid w:val="02F254D6"/>
    <w:rsid w:val="0C3E178C"/>
    <w:rsid w:val="11A71B81"/>
    <w:rsid w:val="12CF1390"/>
    <w:rsid w:val="18253475"/>
    <w:rsid w:val="18D86AC4"/>
    <w:rsid w:val="1C220782"/>
    <w:rsid w:val="26301CEE"/>
    <w:rsid w:val="26D233BC"/>
    <w:rsid w:val="27747CD3"/>
    <w:rsid w:val="280507BF"/>
    <w:rsid w:val="2F0957D2"/>
    <w:rsid w:val="32E75E2A"/>
    <w:rsid w:val="332C1A8F"/>
    <w:rsid w:val="34AF4725"/>
    <w:rsid w:val="368C2F70"/>
    <w:rsid w:val="3BB84807"/>
    <w:rsid w:val="3BD86AFA"/>
    <w:rsid w:val="3E3363C7"/>
    <w:rsid w:val="44C47D79"/>
    <w:rsid w:val="4B55797D"/>
    <w:rsid w:val="4CA74208"/>
    <w:rsid w:val="4DF53699"/>
    <w:rsid w:val="528648C0"/>
    <w:rsid w:val="61D92C5E"/>
    <w:rsid w:val="62255EA3"/>
    <w:rsid w:val="631D6B7A"/>
    <w:rsid w:val="63A1155A"/>
    <w:rsid w:val="63FF0976"/>
    <w:rsid w:val="64E72400"/>
    <w:rsid w:val="690D7691"/>
    <w:rsid w:val="6AE52674"/>
    <w:rsid w:val="72071122"/>
    <w:rsid w:val="79273E57"/>
    <w:rsid w:val="79892D64"/>
    <w:rsid w:val="79AE51BF"/>
    <w:rsid w:val="7A701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character" w:customStyle="1" w:styleId="fontstyle01">
    <w:name w:val="fontstyle01"/>
    <w:basedOn w:val="a0"/>
    <w:rPr>
      <w:rFonts w:ascii="宋体" w:eastAsia="宋体" w:hAnsi="宋体" w:cs="宋体" w:hint="eastAsia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character" w:customStyle="1" w:styleId="fontstyle01">
    <w:name w:val="fontstyle01"/>
    <w:basedOn w:val="a0"/>
    <w:rPr>
      <w:rFonts w:ascii="宋体" w:eastAsia="宋体" w:hAnsi="宋体" w:cs="宋体" w:hint="eastAsi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proteomecentral.proteomexchange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2</Pages>
  <Words>316</Words>
  <Characters>1804</Characters>
  <Application>Microsoft Office Word</Application>
  <DocSecurity>0</DocSecurity>
  <Lines>15</Lines>
  <Paragraphs>4</Paragraphs>
  <ScaleCrop>false</ScaleCrop>
  <Company/>
  <LinksUpToDate>false</LinksUpToDate>
  <CharactersWithSpaces>2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00</cp:revision>
  <dcterms:created xsi:type="dcterms:W3CDTF">2021-05-30T13:55:00Z</dcterms:created>
  <dcterms:modified xsi:type="dcterms:W3CDTF">2022-09-02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486989ED3816420683D655A8DDDA5E82</vt:lpwstr>
  </property>
</Properties>
</file>